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BA6" w:rsidRDefault="00282BA6" w:rsidP="00282BA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:rsidR="00282BA6" w:rsidRDefault="00282BA6" w:rsidP="00282BA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chievement-motivation goals scale—items and standardized factor loadings (CFA)</w:t>
      </w:r>
      <w:r w:rsidR="00D544C5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844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8449"/>
      </w:tblGrid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1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È importante per me essere più bravo dei miei compagni di classe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2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Per me è importante andare meglio dei miei compagni di classe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ind w:left="209" w:hanging="2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3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Il mio obiettivo a scuola è di prendere voti migliori rispetto alla maggior parte dei miei compagni di classe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ind w:left="209" w:hanging="2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4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Qualche volta sono preoccupato che non riuscirò ad imparare tutto ciò che mi viene insegnato a scuola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5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Certe volte ho paura di non riuscire a capire bene gli argomenti delle lezioni come vorrei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ind w:left="227" w:hanging="22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6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Sono sinceramente dispiaciuto quando penso che potrei non riuscire ad imparare tutto quello che c’è da imparare a scuola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7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A scuola voglio imparare il più possibile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8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È importante che io capisca il contenuto delle lezioni il meglio possibile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9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Desidero poter padroneggiare perfettamente le materie che ci spiegano a scuola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10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L’importante è evitare di andare peggio a scuola rispetto agli altri compagni di classe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11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Il mio obiettivo è di evitare di ritrovarmi tra i peggiori studenti della classe.</w:t>
            </w:r>
          </w:p>
        </w:tc>
      </w:tr>
      <w:tr w:rsidR="00282BA6" w:rsidRPr="00282BA6" w:rsidTr="00F31528">
        <w:trPr>
          <w:trHeight w:val="454"/>
          <w:jc w:val="center"/>
        </w:trPr>
        <w:tc>
          <w:tcPr>
            <w:tcW w:w="8449" w:type="dxa"/>
            <w:shd w:val="clear" w:color="auto" w:fill="FFFFFF"/>
            <w:vAlign w:val="center"/>
          </w:tcPr>
          <w:p w:rsidR="00282BA6" w:rsidRPr="00C53CD6" w:rsidRDefault="00282BA6" w:rsidP="00F315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53C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/>
              </w:rPr>
              <w:t>12.</w:t>
            </w:r>
            <w:r w:rsidRPr="00C53CD6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La mia paura di avere voti peggiori dei miei compagni di classe mi spinge ad impegnarmi. </w:t>
            </w:r>
          </w:p>
        </w:tc>
      </w:tr>
    </w:tbl>
    <w:p w:rsidR="00386A4D" w:rsidRPr="00282BA6" w:rsidRDefault="00386A4D">
      <w:pPr>
        <w:rPr>
          <w:lang w:val="it-IT"/>
        </w:rPr>
      </w:pPr>
    </w:p>
    <w:sectPr w:rsidR="00386A4D" w:rsidRPr="00282B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BA6"/>
    <w:rsid w:val="00282BA6"/>
    <w:rsid w:val="00386A4D"/>
    <w:rsid w:val="004B4881"/>
    <w:rsid w:val="00D5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82BA6"/>
    <w:pPr>
      <w:spacing w:after="160" w:line="259" w:lineRule="auto"/>
    </w:pPr>
    <w:rPr>
      <w:rFonts w:ascii="Calibri" w:eastAsiaTheme="minorEastAsia" w:hAnsi="Calibri" w:cs="Calibri"/>
      <w:lang w:val="en-US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82BA6"/>
    <w:pPr>
      <w:spacing w:after="160" w:line="259" w:lineRule="auto"/>
    </w:pPr>
    <w:rPr>
      <w:rFonts w:ascii="Calibri" w:eastAsiaTheme="minorEastAsia" w:hAnsi="Calibri" w:cs="Calibri"/>
      <w:lang w:val="en-US"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Alessandra</cp:lastModifiedBy>
  <cp:revision>3</cp:revision>
  <dcterms:created xsi:type="dcterms:W3CDTF">2022-03-14T10:44:00Z</dcterms:created>
  <dcterms:modified xsi:type="dcterms:W3CDTF">2022-03-14T10:47:00Z</dcterms:modified>
</cp:coreProperties>
</file>